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rPr>
          <w:b/>
          <w:b/>
        </w:rPr>
      </w:pPr>
      <w:r>
        <w:rPr>
          <w:b/>
        </w:rPr>
        <w:t xml:space="preserve">Table S4. </w:t>
      </w:r>
    </w:p>
    <w:p>
      <w:pPr>
        <w:pStyle w:val="SMcaption"/>
        <w:rPr>
          <w:b/>
          <w:b/>
        </w:rPr>
      </w:pPr>
      <w:r>
        <w:rPr>
          <w:b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6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ank</w:t>
            </w:r>
            <w:r>
              <w:rPr/>
              <w:t>M1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ank</w:t>
            </w:r>
            <w:r>
              <w:rPr/>
              <w:t>M3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wtr</w:t>
            </w:r>
            <w:r>
              <w:rPr/>
              <w:t>M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4 wp0348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5 wp0455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6 wp1286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7 wp1337</w:t>
            </w:r>
          </w:p>
        </w:tc>
      </w:tr>
      <w:tr>
        <w:trPr/>
        <w:tc>
          <w:tcPr>
            <w:tcW w:w="675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Mol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P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JH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C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Mu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Tha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7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caption">
    <w:name w:val="SM caption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2:00Z</dcterms:created>
  <dc:creator>Vincent</dc:creator>
  <dc:description/>
  <cp:keywords/>
  <dc:language>en-US</dc:language>
  <cp:lastModifiedBy>Steven Sinkins</cp:lastModifiedBy>
  <dcterms:modified xsi:type="dcterms:W3CDTF">2013-06-23T15:32:00Z</dcterms:modified>
  <cp:revision>9</cp:revision>
  <dc:subject/>
  <dc:title/>
</cp:coreProperties>
</file>